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B5A02" w14:textId="28770519" w:rsidR="00CB76EC" w:rsidRDefault="00CB76EC" w:rsidP="00CC6A60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upplement</w:t>
      </w:r>
      <w:r w:rsidR="00674797">
        <w:rPr>
          <w:rFonts w:ascii="Calibri" w:hAnsi="Calibri" w:cs="Calibri"/>
          <w:b/>
          <w:bCs/>
          <w:sz w:val="22"/>
          <w:szCs w:val="22"/>
        </w:rPr>
        <w:t>ary Materials</w:t>
      </w:r>
      <w:r>
        <w:rPr>
          <w:rFonts w:ascii="Calibri" w:hAnsi="Calibri" w:cs="Calibri"/>
          <w:b/>
          <w:bCs/>
          <w:sz w:val="22"/>
          <w:szCs w:val="22"/>
        </w:rPr>
        <w:t xml:space="preserve"> 1: </w:t>
      </w:r>
    </w:p>
    <w:p w14:paraId="4FB67558" w14:textId="77777777" w:rsidR="00CB76EC" w:rsidRDefault="00CB76EC" w:rsidP="00CC6A60">
      <w:pPr>
        <w:rPr>
          <w:rFonts w:ascii="Calibri" w:hAnsi="Calibri" w:cs="Calibri"/>
          <w:b/>
          <w:bCs/>
          <w:sz w:val="22"/>
          <w:szCs w:val="22"/>
        </w:rPr>
      </w:pPr>
    </w:p>
    <w:p w14:paraId="64FC9851" w14:textId="6008E141" w:rsidR="00CC6A60" w:rsidRPr="00E94EED" w:rsidRDefault="00CC6A60" w:rsidP="00CC6A60">
      <w:pPr>
        <w:rPr>
          <w:rFonts w:ascii="Calibri" w:hAnsi="Calibri" w:cs="Calibri"/>
          <w:b/>
          <w:bCs/>
          <w:sz w:val="22"/>
          <w:szCs w:val="22"/>
        </w:rPr>
      </w:pPr>
      <w:r w:rsidRPr="00E94EED">
        <w:rPr>
          <w:rFonts w:ascii="Calibri" w:hAnsi="Calibri" w:cs="Calibri"/>
          <w:b/>
          <w:bCs/>
          <w:sz w:val="22"/>
          <w:szCs w:val="22"/>
        </w:rPr>
        <w:t xml:space="preserve">Staff Interview Schedule: </w:t>
      </w:r>
    </w:p>
    <w:tbl>
      <w:tblPr>
        <w:tblStyle w:val="TableGrid"/>
        <w:tblW w:w="14419" w:type="dxa"/>
        <w:tblLook w:val="04A0" w:firstRow="1" w:lastRow="0" w:firstColumn="1" w:lastColumn="0" w:noHBand="0" w:noVBand="1"/>
      </w:tblPr>
      <w:tblGrid>
        <w:gridCol w:w="3665"/>
        <w:gridCol w:w="3072"/>
        <w:gridCol w:w="1735"/>
        <w:gridCol w:w="703"/>
        <w:gridCol w:w="1885"/>
        <w:gridCol w:w="1623"/>
        <w:gridCol w:w="1736"/>
      </w:tblGrid>
      <w:tr w:rsidR="00CC6A60" w:rsidRPr="00E94EED" w14:paraId="0684E894" w14:textId="77777777" w:rsidTr="00691DE4">
        <w:trPr>
          <w:trHeight w:val="499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C4A65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Topics </w:t>
            </w:r>
          </w:p>
          <w:p w14:paraId="5A6EDEE7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A386E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Main Questions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3BF1D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59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76546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Follow-up Questions </w:t>
            </w:r>
          </w:p>
        </w:tc>
      </w:tr>
      <w:tr w:rsidR="00CC6A60" w:rsidRPr="00E94EED" w14:paraId="3C61AF69" w14:textId="77777777" w:rsidTr="00691DE4">
        <w:trPr>
          <w:trHeight w:val="1752"/>
        </w:trPr>
        <w:tc>
          <w:tcPr>
            <w:tcW w:w="3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B2772" w14:textId="77777777" w:rsidR="00CC6A60" w:rsidRPr="00E94EED" w:rsidRDefault="00CC6A60" w:rsidP="00CC6A6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Introduction of myself/ the topic/ boundaries of the interview/ consent. </w:t>
            </w:r>
          </w:p>
          <w:p w14:paraId="7985044C" w14:textId="77777777" w:rsidR="00CC6A60" w:rsidRPr="00E94EED" w:rsidRDefault="00CC6A60" w:rsidP="00691DE4">
            <w:pPr>
              <w:pStyle w:val="ListParagraph"/>
              <w:rPr>
                <w:rFonts w:ascii="Calibri" w:hAnsi="Calibri" w:cs="Calibri"/>
              </w:rPr>
            </w:pPr>
          </w:p>
        </w:tc>
        <w:tc>
          <w:tcPr>
            <w:tcW w:w="3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2C72D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FF505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59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79B68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</w:tr>
      <w:tr w:rsidR="00CC6A60" w:rsidRPr="00E94EED" w14:paraId="38D9C20F" w14:textId="77777777" w:rsidTr="00691DE4">
        <w:trPr>
          <w:trHeight w:val="2008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0A9325B1" w14:textId="77777777" w:rsidR="00CC6A60" w:rsidRPr="00E94EED" w:rsidRDefault="00CC6A60" w:rsidP="00CC6A6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What is your job role? 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</w:tcPr>
          <w:p w14:paraId="4A19A2E9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How long have you worked in PERS? Did you have experience of working with OPD population/service prior to being in the PERS?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B938B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Can you tell me about what your job within the PERS is?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9A81F9B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What do you do on a day-to-day basis?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1D12433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How much contact do you have with PERS service users on a weekly basis?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F66766C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</w:tr>
      <w:tr w:rsidR="00CC6A60" w:rsidRPr="00E94EED" w14:paraId="2964AF3F" w14:textId="77777777" w:rsidTr="00691DE4">
        <w:trPr>
          <w:trHeight w:val="755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14F69577" w14:textId="77777777" w:rsidR="00CC6A60" w:rsidRPr="00E94EED" w:rsidRDefault="00CC6A60" w:rsidP="00CC6A6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What factors do staff think are important in the success of PERS offenders?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</w:tcPr>
          <w:p w14:paraId="52D0ABCE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What do you think contributes to PERS user’s success in open condition?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BD2CE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Do you think the environment of the PERS service user, or the individual characteristics of the of the person are more important for their success? </w:t>
            </w:r>
          </w:p>
          <w:p w14:paraId="1FB301EE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15DB9D0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How does PERS help service users stop being returned to closed conditions?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3AE3CCC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E5F4EF3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</w:tr>
      <w:tr w:rsidR="00CC6A60" w:rsidRPr="00E94EED" w14:paraId="302BD134" w14:textId="77777777" w:rsidTr="00691DE4">
        <w:trPr>
          <w:trHeight w:val="1011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16A3DE2E" w14:textId="77777777" w:rsidR="00CC6A60" w:rsidRPr="00E94EED" w:rsidRDefault="00CC6A60" w:rsidP="00691DE4">
            <w:pPr>
              <w:pStyle w:val="ListParagraph"/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  <w:i/>
                <w:iCs/>
              </w:rPr>
              <w:t xml:space="preserve">Show the logic model &amp; SR outcomes </w:t>
            </w:r>
          </w:p>
          <w:p w14:paraId="278F3978" w14:textId="77777777" w:rsidR="00CC6A60" w:rsidRPr="00E94EED" w:rsidRDefault="00CC6A60" w:rsidP="00691DE4">
            <w:pPr>
              <w:pStyle w:val="ListParagraph"/>
              <w:rPr>
                <w:rFonts w:ascii="Calibri" w:hAnsi="Calibri" w:cs="Calibri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</w:tcPr>
          <w:p w14:paraId="3C9C7142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B1C173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65735C4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AB663A3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2195056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</w:tr>
      <w:tr w:rsidR="00CC6A60" w:rsidRPr="00E94EED" w14:paraId="59AFA1E6" w14:textId="77777777" w:rsidTr="00691DE4">
        <w:trPr>
          <w:trHeight w:val="1752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1C058931" w14:textId="77777777" w:rsidR="00CC6A60" w:rsidRPr="00E94EED" w:rsidRDefault="00CC6A60" w:rsidP="00CC6A6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lastRenderedPageBreak/>
              <w:t>What do PERS staff think of an I-DAG of progression factors?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</w:tcPr>
          <w:p w14:paraId="1B6CD35A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What do you think of these diagrams?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4E02A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Do the diagrams represent your understanding of what may be involved with progression?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5487524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Is there anything you would add to or change about the diagrams?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7C29D4C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01967CB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</w:tr>
      <w:tr w:rsidR="00CC6A60" w:rsidRPr="00E94EED" w14:paraId="45D78EC8" w14:textId="77777777" w:rsidTr="00691DE4">
        <w:trPr>
          <w:trHeight w:val="256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41E2D583" w14:textId="77777777" w:rsidR="00CC6A60" w:rsidRPr="00E94EED" w:rsidRDefault="00CC6A60" w:rsidP="00691DE4">
            <w:pPr>
              <w:pStyle w:val="ListParagraph"/>
              <w:rPr>
                <w:rFonts w:ascii="Calibri" w:hAnsi="Calibri" w:cs="Calibri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</w:tcPr>
          <w:p w14:paraId="3625DE14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576C9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636AEED5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8595E36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780089F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</w:tr>
      <w:tr w:rsidR="00CC6A60" w:rsidRPr="00E94EED" w14:paraId="2EA48491" w14:textId="77777777" w:rsidTr="00691DE4">
        <w:trPr>
          <w:trHeight w:val="2251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798D7262" w14:textId="77777777" w:rsidR="00CC6A60" w:rsidRPr="00E94EED" w:rsidRDefault="00CC6A60" w:rsidP="00CC6A6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What do PERS staff think of the logic model?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</w:tcPr>
          <w:p w14:paraId="426A10BD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What do you think of the PERS diagram? 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0F527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Does the diagram represent your understanding of how PERS works?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799D8D8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Is there anything in the PERS structure that you would add or change?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420C416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Is there anything in the PERS outcomes that you would add or change?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80F764E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Are there any contextual factors you think are missing? </w:t>
            </w:r>
          </w:p>
          <w:p w14:paraId="643A60E8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</w:tr>
      <w:tr w:rsidR="00CC6A60" w:rsidRPr="00E94EED" w14:paraId="76BC66C2" w14:textId="77777777" w:rsidTr="00691DE4">
        <w:trPr>
          <w:trHeight w:val="1011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</w:tcPr>
          <w:p w14:paraId="787E71CF" w14:textId="77777777" w:rsidR="00CC6A60" w:rsidRPr="00E94EED" w:rsidRDefault="00CC6A60" w:rsidP="00CC6A6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How is PERS being impacted by COVID in both service delivery and outcomes for offenders? </w:t>
            </w:r>
          </w:p>
          <w:p w14:paraId="25E108D0" w14:textId="77777777" w:rsidR="00CC6A60" w:rsidRPr="00E94EED" w:rsidRDefault="00CC6A60" w:rsidP="00691DE4">
            <w:pPr>
              <w:pStyle w:val="ListParagraph"/>
              <w:rPr>
                <w:rFonts w:ascii="Calibri" w:hAnsi="Calibri" w:cs="Calibri"/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</w:tcPr>
          <w:p w14:paraId="451BDBB8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How is the coronavirus outbreak impacting service delivery and service user outcomes?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8C8F89C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>What parts of PERS have you not been able to deliver due to COVID?</w:t>
            </w:r>
          </w:p>
        </w:tc>
        <w:tc>
          <w:tcPr>
            <w:tcW w:w="59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F65F8D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Do you think there will be long-term implications for service users due to coronavirus? </w:t>
            </w:r>
          </w:p>
        </w:tc>
      </w:tr>
      <w:tr w:rsidR="00CC6A60" w:rsidRPr="00E94EED" w14:paraId="0461721F" w14:textId="77777777" w:rsidTr="00691DE4">
        <w:trPr>
          <w:trHeight w:val="1510"/>
        </w:trPr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F05B5" w14:textId="77777777" w:rsidR="00CC6A60" w:rsidRPr="00E94EED" w:rsidRDefault="00CC6A60" w:rsidP="00CC6A6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E94EED">
              <w:rPr>
                <w:rFonts w:ascii="Calibri" w:hAnsi="Calibri" w:cs="Calibri"/>
              </w:rPr>
              <w:t xml:space="preserve">Thanks, and closing comments – opportunity to request notes/ transcripts. 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AB384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5A2BA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  <w:tc>
          <w:tcPr>
            <w:tcW w:w="59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06FE5" w14:textId="77777777" w:rsidR="00CC6A60" w:rsidRPr="00E94EED" w:rsidRDefault="00CC6A60" w:rsidP="00691DE4">
            <w:pPr>
              <w:rPr>
                <w:rFonts w:ascii="Calibri" w:hAnsi="Calibri" w:cs="Calibri"/>
              </w:rPr>
            </w:pPr>
          </w:p>
        </w:tc>
      </w:tr>
    </w:tbl>
    <w:p w14:paraId="2963BF25" w14:textId="77777777" w:rsidR="00CC6A60" w:rsidRPr="00E94EED" w:rsidRDefault="00CC6A60" w:rsidP="00CC6A60">
      <w:pPr>
        <w:rPr>
          <w:rFonts w:ascii="Calibri" w:hAnsi="Calibri" w:cs="Calibri"/>
          <w:sz w:val="22"/>
          <w:szCs w:val="22"/>
        </w:rPr>
      </w:pPr>
    </w:p>
    <w:p w14:paraId="070002F6" w14:textId="77777777" w:rsidR="00614000" w:rsidRPr="00E94EED" w:rsidRDefault="00614000">
      <w:pPr>
        <w:rPr>
          <w:rFonts w:ascii="Calibri" w:hAnsi="Calibri" w:cs="Calibri"/>
          <w:sz w:val="22"/>
          <w:szCs w:val="22"/>
        </w:rPr>
      </w:pPr>
    </w:p>
    <w:p w14:paraId="63FE79F8" w14:textId="77777777" w:rsidR="00CC6A60" w:rsidRPr="00E94EED" w:rsidRDefault="00CC6A60">
      <w:pPr>
        <w:rPr>
          <w:rFonts w:ascii="Calibri" w:hAnsi="Calibri" w:cs="Calibri"/>
          <w:sz w:val="22"/>
          <w:szCs w:val="22"/>
        </w:rPr>
      </w:pPr>
    </w:p>
    <w:p w14:paraId="17257E7E" w14:textId="77777777" w:rsidR="00CC6A60" w:rsidRPr="00E94EED" w:rsidRDefault="00CC6A60">
      <w:pPr>
        <w:rPr>
          <w:rFonts w:ascii="Calibri" w:hAnsi="Calibri" w:cs="Calibri"/>
          <w:sz w:val="22"/>
          <w:szCs w:val="22"/>
        </w:rPr>
      </w:pPr>
    </w:p>
    <w:p w14:paraId="784684D4" w14:textId="77777777" w:rsidR="00CC6A60" w:rsidRPr="00E94EED" w:rsidRDefault="00CC6A60">
      <w:pPr>
        <w:rPr>
          <w:rFonts w:ascii="Calibri" w:hAnsi="Calibri" w:cs="Calibri"/>
          <w:sz w:val="22"/>
          <w:szCs w:val="22"/>
        </w:rPr>
      </w:pPr>
    </w:p>
    <w:p w14:paraId="02F82E5B" w14:textId="77777777" w:rsidR="00CC6A60" w:rsidRPr="00CB76EC" w:rsidRDefault="00CC6A60">
      <w:pPr>
        <w:rPr>
          <w:rFonts w:ascii="Calibri" w:hAnsi="Calibri" w:cs="Calibri"/>
          <w:b/>
          <w:bCs/>
          <w:sz w:val="22"/>
          <w:szCs w:val="22"/>
        </w:rPr>
      </w:pPr>
    </w:p>
    <w:sectPr w:rsidR="00CC6A60" w:rsidRPr="00CB76EC" w:rsidSect="00CC6A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963AFF"/>
    <w:multiLevelType w:val="hybridMultilevel"/>
    <w:tmpl w:val="C938E58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5367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A60"/>
    <w:rsid w:val="000151BC"/>
    <w:rsid w:val="00055F2E"/>
    <w:rsid w:val="000F4408"/>
    <w:rsid w:val="001219AF"/>
    <w:rsid w:val="001513E6"/>
    <w:rsid w:val="00153D6A"/>
    <w:rsid w:val="0019477A"/>
    <w:rsid w:val="001D0C19"/>
    <w:rsid w:val="001F2076"/>
    <w:rsid w:val="0020481F"/>
    <w:rsid w:val="002105FE"/>
    <w:rsid w:val="00221250"/>
    <w:rsid w:val="00223DB3"/>
    <w:rsid w:val="002322A5"/>
    <w:rsid w:val="00257ED9"/>
    <w:rsid w:val="00282CB3"/>
    <w:rsid w:val="002A7876"/>
    <w:rsid w:val="002F4325"/>
    <w:rsid w:val="00307301"/>
    <w:rsid w:val="00427429"/>
    <w:rsid w:val="004A4C91"/>
    <w:rsid w:val="004B3DDD"/>
    <w:rsid w:val="004D2B49"/>
    <w:rsid w:val="004F3151"/>
    <w:rsid w:val="00513E14"/>
    <w:rsid w:val="005262A1"/>
    <w:rsid w:val="00534A12"/>
    <w:rsid w:val="005433A3"/>
    <w:rsid w:val="00591251"/>
    <w:rsid w:val="005C2C08"/>
    <w:rsid w:val="005D5C05"/>
    <w:rsid w:val="00602181"/>
    <w:rsid w:val="00614000"/>
    <w:rsid w:val="00674797"/>
    <w:rsid w:val="006A09F6"/>
    <w:rsid w:val="006B31D7"/>
    <w:rsid w:val="006D1067"/>
    <w:rsid w:val="006E2D6C"/>
    <w:rsid w:val="00722CA9"/>
    <w:rsid w:val="007D4E89"/>
    <w:rsid w:val="00822B11"/>
    <w:rsid w:val="00830E48"/>
    <w:rsid w:val="00887FF1"/>
    <w:rsid w:val="008D6D8D"/>
    <w:rsid w:val="00916130"/>
    <w:rsid w:val="009E23F4"/>
    <w:rsid w:val="00A858C2"/>
    <w:rsid w:val="00A866A8"/>
    <w:rsid w:val="00AC40F0"/>
    <w:rsid w:val="00AD31F9"/>
    <w:rsid w:val="00B43D50"/>
    <w:rsid w:val="00B57158"/>
    <w:rsid w:val="00B756E1"/>
    <w:rsid w:val="00B75F8C"/>
    <w:rsid w:val="00BA3FC8"/>
    <w:rsid w:val="00BB38DF"/>
    <w:rsid w:val="00BF5A54"/>
    <w:rsid w:val="00C35662"/>
    <w:rsid w:val="00C37DD9"/>
    <w:rsid w:val="00C5351A"/>
    <w:rsid w:val="00CB76EC"/>
    <w:rsid w:val="00CC6A60"/>
    <w:rsid w:val="00CD59B9"/>
    <w:rsid w:val="00D424CD"/>
    <w:rsid w:val="00D45046"/>
    <w:rsid w:val="00D84BFA"/>
    <w:rsid w:val="00D91792"/>
    <w:rsid w:val="00D92F4F"/>
    <w:rsid w:val="00DA6DF7"/>
    <w:rsid w:val="00DB3886"/>
    <w:rsid w:val="00DE7451"/>
    <w:rsid w:val="00E275F6"/>
    <w:rsid w:val="00E279B1"/>
    <w:rsid w:val="00E77476"/>
    <w:rsid w:val="00E9326D"/>
    <w:rsid w:val="00E94EED"/>
    <w:rsid w:val="00EB522F"/>
    <w:rsid w:val="00EB5DA6"/>
    <w:rsid w:val="00EC243C"/>
    <w:rsid w:val="00ED6006"/>
    <w:rsid w:val="00EE0319"/>
    <w:rsid w:val="00F63D46"/>
    <w:rsid w:val="00F770A5"/>
    <w:rsid w:val="00FB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640E56"/>
  <w15:chartTrackingRefBased/>
  <w15:docId w15:val="{F6816B0C-A19E-684D-98EE-B76CF05A4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A6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A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6A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A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6A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6A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6A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6A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6A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6A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A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6A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6A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6A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6A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6A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6A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6A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6A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6A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6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6A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6A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6A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6A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6A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6A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6A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6A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6A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6A6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69df091-b013-40e3-86ee-bd9cb9e25814}" enabled="0" method="" siteId="{569df091-b013-40e3-86ee-bd9cb9e2581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e Mathlin</dc:creator>
  <cp:keywords/>
  <dc:description/>
  <cp:lastModifiedBy>Georgina Mathlin</cp:lastModifiedBy>
  <cp:revision>3</cp:revision>
  <dcterms:created xsi:type="dcterms:W3CDTF">2026-05-18T09:49:00Z</dcterms:created>
  <dcterms:modified xsi:type="dcterms:W3CDTF">2026-05-18T09:49:00Z</dcterms:modified>
</cp:coreProperties>
</file>